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4FB" w:rsidRPr="009C04FB" w:rsidRDefault="00880B4C" w:rsidP="009C04F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bookmarkStart w:id="0" w:name="_GoBack"/>
      <w:bookmarkEnd w:id="0"/>
      <w:r w:rsidR="009C04FB" w:rsidRPr="009C04FB">
        <w:rPr>
          <w:rFonts w:ascii="Arial" w:hAnsi="Arial" w:cs="Arial"/>
          <w:b/>
          <w:sz w:val="24"/>
          <w:szCs w:val="24"/>
        </w:rPr>
        <w:t xml:space="preserve"> Table. Raw data set for generating Fig 6D</w:t>
      </w:r>
    </w:p>
    <w:p w:rsidR="004C4448" w:rsidRDefault="004803F4">
      <w:r>
        <w:rPr>
          <w:noProof/>
        </w:rPr>
        <w:drawing>
          <wp:inline distT="0" distB="0" distL="0" distR="0" wp14:anchorId="701E8D69" wp14:editId="5F23EFEA">
            <wp:extent cx="4229100" cy="37427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551" cy="3747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03F4" w:rsidRDefault="004803F4">
      <w:r>
        <w:rPr>
          <w:noProof/>
        </w:rPr>
        <w:drawing>
          <wp:inline distT="0" distB="0" distL="0" distR="0">
            <wp:extent cx="4517186" cy="3895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186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0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3F4"/>
    <w:rsid w:val="004803F4"/>
    <w:rsid w:val="004C4448"/>
    <w:rsid w:val="00880B4C"/>
    <w:rsid w:val="009C04FB"/>
    <w:rsid w:val="00EB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BC</Company>
  <LinksUpToDate>false</LinksUpToDate>
  <CharactersWithSpaces>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5</cp:revision>
  <dcterms:created xsi:type="dcterms:W3CDTF">2017-01-24T04:25:00Z</dcterms:created>
  <dcterms:modified xsi:type="dcterms:W3CDTF">2017-01-24T04:31:00Z</dcterms:modified>
</cp:coreProperties>
</file>